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Additional Table 2:</w:t>
      </w:r>
      <w:r>
        <w:rPr>
          <w:b w:val="false"/>
          <w:sz w:val="24"/>
          <w:szCs w:val="24"/>
        </w:rPr>
        <w:t xml:space="preserve"> Mean and variance of reaction rates computed from sampling data.</w:t>
      </w:r>
    </w:p>
    <w:tbl>
      <w:tblPr>
        <w:tblW w:w="5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516"/>
        <w:gridCol w:w="1980"/>
      </w:tblGrid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ct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Flu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lux Varian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K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16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9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281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H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3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5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242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B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693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BO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8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591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LAC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20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DK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0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HAP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0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RP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O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6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52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OH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3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6P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1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3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P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35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DH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83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3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9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32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T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DH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6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73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FK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2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2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I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04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K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1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35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6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52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76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M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T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16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NP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3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3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D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8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PI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2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5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480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PI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7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1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D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6:27:00Z</dcterms:created>
  <dc:creator>cbarrett</dc:creator>
  <dc:description/>
  <dc:language>en-US</dc:language>
  <cp:lastModifiedBy>philip.dooner</cp:lastModifiedBy>
  <dcterms:modified xsi:type="dcterms:W3CDTF">2009-03-04T16:27:00Z</dcterms:modified>
  <cp:revision>2</cp:revision>
  <dc:subject/>
  <dc:title>Additional Table 2: Mean and variance of reaction rates computed from sampling data</dc:title>
</cp:coreProperties>
</file>